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7D65" w14:textId="555415E5" w:rsidR="00083032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B56F8">
        <w:rPr>
          <w:rFonts w:ascii="Times New Roman" w:hAnsi="Times New Roman" w:cs="Times New Roman"/>
          <w:b/>
          <w:sz w:val="28"/>
          <w:szCs w:val="28"/>
        </w:rPr>
        <w:t>Unveiling the role of supply chain parameters approved by blockchain technology towards f</w:t>
      </w:r>
      <w:r>
        <w:rPr>
          <w:rFonts w:ascii="Times New Roman" w:hAnsi="Times New Roman" w:cs="Times New Roman"/>
          <w:b/>
          <w:sz w:val="28"/>
          <w:szCs w:val="28"/>
        </w:rPr>
        <w:t>irm performance through trust: T</w:t>
      </w:r>
      <w:r w:rsidRPr="008B56F8">
        <w:rPr>
          <w:rFonts w:ascii="Times New Roman" w:hAnsi="Times New Roman" w:cs="Times New Roman"/>
          <w:b/>
          <w:sz w:val="28"/>
          <w:szCs w:val="28"/>
        </w:rPr>
        <w:t>he moderating role of government support</w:t>
      </w:r>
    </w:p>
    <w:p w14:paraId="15D8DAA5" w14:textId="77777777" w:rsidR="00083032" w:rsidRPr="00083032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62CE0C" w14:textId="283E8F0A" w:rsidR="00083032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32">
        <w:rPr>
          <w:rFonts w:ascii="Times New Roman" w:hAnsi="Times New Roman" w:cs="Times New Roman"/>
          <w:b/>
          <w:sz w:val="24"/>
          <w:szCs w:val="24"/>
        </w:rPr>
        <w:t>Note:</w:t>
      </w:r>
      <w:r w:rsidRPr="00083032">
        <w:rPr>
          <w:rFonts w:ascii="Times New Roman" w:hAnsi="Times New Roman" w:cs="Times New Roman"/>
          <w:sz w:val="24"/>
          <w:szCs w:val="24"/>
        </w:rPr>
        <w:t xml:space="preserve"> I am conducting research as a student of PhD in Management Sciences and Engineering </w:t>
      </w:r>
      <w:r w:rsidRPr="0008303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ool of Economics and Management, Beijing University of Technology, Beijing China.</w:t>
      </w:r>
      <w:r w:rsidRPr="00083032">
        <w:rPr>
          <w:rFonts w:ascii="Times New Roman" w:hAnsi="Times New Roman" w:cs="Times New Roman"/>
          <w:sz w:val="24"/>
          <w:szCs w:val="24"/>
        </w:rPr>
        <w:t xml:space="preserve"> I am conducting research on </w:t>
      </w:r>
      <w:r w:rsidRPr="00083032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083032">
        <w:rPr>
          <w:rFonts w:ascii="Times New Roman" w:hAnsi="Times New Roman" w:cs="Times New Roman"/>
          <w:b/>
          <w:sz w:val="24"/>
          <w:szCs w:val="24"/>
        </w:rPr>
        <w:t>Unveiling the role of supply chain parameters approved by blockchain technology towards firm performance through trust: The moderating role of government support</w:t>
      </w:r>
      <w:r w:rsidRPr="00083032">
        <w:rPr>
          <w:rFonts w:ascii="Times New Roman" w:hAnsi="Times New Roman" w:cs="Times New Roman"/>
          <w:b/>
          <w:bCs/>
          <w:sz w:val="24"/>
          <w:szCs w:val="24"/>
        </w:rPr>
        <w:t>”.</w:t>
      </w:r>
      <w:r w:rsidRPr="00083032">
        <w:rPr>
          <w:rFonts w:ascii="Times New Roman" w:hAnsi="Times New Roman" w:cs="Times New Roman"/>
          <w:sz w:val="24"/>
          <w:szCs w:val="24"/>
        </w:rPr>
        <w:t xml:space="preserve"> You are requested to spare your precious time to complete this survey. Your specific answers will be completely anonymous &amp; confidential, but your views, in combination with those of others, are extremely important. Your cooperation is highly appreciated. Thanks once again for your time and cooperation. </w:t>
      </w:r>
    </w:p>
    <w:p w14:paraId="03023D0B" w14:textId="77777777" w:rsidR="00083032" w:rsidRPr="00083032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878437" w14:textId="77777777" w:rsidR="00083032" w:rsidRPr="00D525B4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525B4">
        <w:rPr>
          <w:rFonts w:ascii="Times New Roman" w:hAnsi="Times New Roman" w:cs="Times New Roman"/>
          <w:b/>
          <w:szCs w:val="24"/>
        </w:rPr>
        <w:t>Section-1      Personal Memoranda</w:t>
      </w:r>
    </w:p>
    <w:p w14:paraId="2AE8145D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Name (Optional)------------------------------------------------------------------------</w:t>
      </w:r>
    </w:p>
    <w:p w14:paraId="2461FA38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hone No (Optional)-------------------------------------------------------------------</w:t>
      </w:r>
    </w:p>
    <w:p w14:paraId="5DC9064A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Email Address (Optional)---------------------------------------------------------------</w:t>
      </w:r>
    </w:p>
    <w:p w14:paraId="04033DD2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Designation-------------------------------------------------------------------------------</w:t>
      </w:r>
    </w:p>
    <w:p w14:paraId="0B675B36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Department--------------------------------------------------------------------------------</w:t>
      </w:r>
    </w:p>
    <w:p w14:paraId="1722E9C1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Experience of working--------------------------------------------------------------------</w:t>
      </w:r>
    </w:p>
    <w:p w14:paraId="316E615D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Qualification:</w:t>
      </w:r>
    </w:p>
    <w:p w14:paraId="7299F4DD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ost-graduate-----------------------------------------------------------------------</w:t>
      </w:r>
    </w:p>
    <w:p w14:paraId="1753B873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rofessional Graduate--------------------------------------------------------------</w:t>
      </w:r>
    </w:p>
    <w:p w14:paraId="01D7D87E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Graduate-----------------------------------------------------------------------------</w:t>
      </w:r>
    </w:p>
    <w:p w14:paraId="5098FC8A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Any other----------------------------------------------------------------------------</w:t>
      </w:r>
    </w:p>
    <w:p w14:paraId="181D1EC4" w14:textId="77777777" w:rsidR="00083032" w:rsidRPr="00D525B4" w:rsidRDefault="00083032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30320D83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 xml:space="preserve">Gender of Respondent:    </w:t>
      </w:r>
    </w:p>
    <w:p w14:paraId="0B3D18EF" w14:textId="77777777" w:rsidR="00083032" w:rsidRPr="00D525B4" w:rsidRDefault="00083032" w:rsidP="0008303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Male------------------------------------</w:t>
      </w:r>
    </w:p>
    <w:p w14:paraId="41F24118" w14:textId="77777777" w:rsidR="00083032" w:rsidRPr="00D525B4" w:rsidRDefault="00083032" w:rsidP="0008303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Female---------------------------------</w:t>
      </w:r>
    </w:p>
    <w:p w14:paraId="03C53850" w14:textId="77777777" w:rsidR="00083032" w:rsidRDefault="00083032" w:rsidP="00083032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525B4">
        <w:rPr>
          <w:rFonts w:ascii="Times New Roman" w:hAnsi="Times New Roman" w:cs="Times New Roman"/>
          <w:b/>
          <w:szCs w:val="24"/>
        </w:rPr>
        <w:t>Section – 2 (Please reply all the research questions.)</w:t>
      </w:r>
    </w:p>
    <w:p w14:paraId="03983756" w14:textId="412159FC" w:rsidR="00083032" w:rsidRPr="00083032" w:rsidRDefault="00083032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2"/>
          <w:szCs w:val="24"/>
        </w:rPr>
      </w:pPr>
      <w:r w:rsidRPr="00083032">
        <w:rPr>
          <w:rFonts w:ascii="Times New Roman" w:hAnsi="Times New Roman" w:cs="Times New Roman"/>
          <w:b/>
          <w:szCs w:val="24"/>
        </w:rPr>
        <w:t>Supply Chain Alignment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967"/>
        <w:gridCol w:w="3600"/>
        <w:gridCol w:w="1170"/>
        <w:gridCol w:w="1080"/>
        <w:gridCol w:w="1155"/>
        <w:gridCol w:w="1059"/>
        <w:gridCol w:w="1252"/>
      </w:tblGrid>
      <w:tr w:rsidR="00083032" w:rsidRPr="00D525B4" w14:paraId="7DD73CD6" w14:textId="77777777" w:rsidTr="00E03A3F">
        <w:trPr>
          <w:trHeight w:val="598"/>
        </w:trPr>
        <w:tc>
          <w:tcPr>
            <w:tcW w:w="4567" w:type="dxa"/>
            <w:gridSpan w:val="2"/>
          </w:tcPr>
          <w:p w14:paraId="018F9E16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7DB05C2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71CD0E4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62AA9130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490C9F6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01A0AEF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0C6445D2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C76D3A" w:rsidRPr="00D525B4" w14:paraId="05030FE9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967" w:type="dxa"/>
            <w:tcBorders>
              <w:left w:val="single" w:sz="4" w:space="0" w:color="auto"/>
            </w:tcBorders>
          </w:tcPr>
          <w:p w14:paraId="5AEFA9A7" w14:textId="50FEE0BD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SCAL1</w:t>
            </w:r>
          </w:p>
        </w:tc>
        <w:tc>
          <w:tcPr>
            <w:tcW w:w="3600" w:type="dxa"/>
          </w:tcPr>
          <w:p w14:paraId="374C540B" w14:textId="76A06FC0" w:rsidR="00C76D3A" w:rsidRPr="00D525B4" w:rsidRDefault="00C76D3A" w:rsidP="00E03A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pecific formal efforts to share supply chain vision/strategy throughout the organization.</w:t>
            </w:r>
          </w:p>
        </w:tc>
        <w:tc>
          <w:tcPr>
            <w:tcW w:w="1170" w:type="dxa"/>
          </w:tcPr>
          <w:p w14:paraId="064104D0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76258BD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2F2EE79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CB3916B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2FDE7A35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6D3A" w:rsidRPr="00D525B4" w14:paraId="7B065419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967" w:type="dxa"/>
          </w:tcPr>
          <w:p w14:paraId="61860A26" w14:textId="788B22A3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SCAL2</w:t>
            </w:r>
          </w:p>
        </w:tc>
        <w:tc>
          <w:tcPr>
            <w:tcW w:w="3600" w:type="dxa"/>
          </w:tcPr>
          <w:p w14:paraId="6E404FF5" w14:textId="1275069A" w:rsidR="00C76D3A" w:rsidRPr="00D525B4" w:rsidRDefault="00C76D3A" w:rsidP="00E03A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pecific formal efforts to coordinate objectives throughout the organization.</w:t>
            </w:r>
          </w:p>
        </w:tc>
        <w:tc>
          <w:tcPr>
            <w:tcW w:w="1170" w:type="dxa"/>
          </w:tcPr>
          <w:p w14:paraId="34486962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8FFA659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29D84B0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FF84467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026515EA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6D3A" w:rsidRPr="00D525B4" w14:paraId="13736F28" w14:textId="77777777" w:rsidTr="00E03A3F">
        <w:trPr>
          <w:trHeight w:val="383"/>
        </w:trPr>
        <w:tc>
          <w:tcPr>
            <w:tcW w:w="967" w:type="dxa"/>
          </w:tcPr>
          <w:p w14:paraId="3816C026" w14:textId="3D8C500A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SCAL3</w:t>
            </w:r>
          </w:p>
        </w:tc>
        <w:tc>
          <w:tcPr>
            <w:tcW w:w="3600" w:type="dxa"/>
          </w:tcPr>
          <w:p w14:paraId="5BD645A6" w14:textId="3AD3346E" w:rsidR="00E03A3F" w:rsidRPr="00E03A3F" w:rsidRDefault="00C76D3A" w:rsidP="00E03A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pecific formal efforts to achieve consistency in operating procedures throughout the organization.</w:t>
            </w:r>
          </w:p>
        </w:tc>
        <w:tc>
          <w:tcPr>
            <w:tcW w:w="1170" w:type="dxa"/>
          </w:tcPr>
          <w:p w14:paraId="463AD4F6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A08AB2C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99B8D9B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7F9425E2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17E403E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6D3A" w:rsidRPr="00D525B4" w14:paraId="2CF14AB9" w14:textId="77777777" w:rsidTr="00E03A3F">
        <w:trPr>
          <w:trHeight w:val="166"/>
        </w:trPr>
        <w:tc>
          <w:tcPr>
            <w:tcW w:w="967" w:type="dxa"/>
          </w:tcPr>
          <w:p w14:paraId="4E7C02E9" w14:textId="27596013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CAL4</w:t>
            </w:r>
          </w:p>
        </w:tc>
        <w:tc>
          <w:tcPr>
            <w:tcW w:w="3600" w:type="dxa"/>
            <w:shd w:val="clear" w:color="auto" w:fill="auto"/>
          </w:tcPr>
          <w:p w14:paraId="06887306" w14:textId="6D276AC8" w:rsidR="00C76D3A" w:rsidRPr="00D525B4" w:rsidRDefault="00C76D3A" w:rsidP="00E03A3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Lays down roles, tasks, and responsibilities clearly for suppliers and customers</w:t>
            </w:r>
          </w:p>
        </w:tc>
        <w:tc>
          <w:tcPr>
            <w:tcW w:w="1170" w:type="dxa"/>
            <w:shd w:val="clear" w:color="auto" w:fill="auto"/>
          </w:tcPr>
          <w:p w14:paraId="3BB16082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ED01EF7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40A500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1806BE7B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55C6211D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6D3A" w:rsidRPr="00D525B4" w14:paraId="60BDC074" w14:textId="77777777" w:rsidTr="00E03A3F">
        <w:trPr>
          <w:trHeight w:val="99"/>
        </w:trPr>
        <w:tc>
          <w:tcPr>
            <w:tcW w:w="967" w:type="dxa"/>
          </w:tcPr>
          <w:p w14:paraId="63D4827C" w14:textId="43E8451F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SCAL5</w:t>
            </w:r>
          </w:p>
        </w:tc>
        <w:tc>
          <w:tcPr>
            <w:tcW w:w="3600" w:type="dxa"/>
          </w:tcPr>
          <w:p w14:paraId="6A9EADC1" w14:textId="3B3059E1" w:rsidR="00C76D3A" w:rsidRPr="00D525B4" w:rsidRDefault="00C76D3A" w:rsidP="00E03A3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Exchanges information and knowledge freely with vendors and customers</w:t>
            </w:r>
          </w:p>
        </w:tc>
        <w:tc>
          <w:tcPr>
            <w:tcW w:w="1170" w:type="dxa"/>
          </w:tcPr>
          <w:p w14:paraId="647CB5BB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F54A100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0CB13D38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6863403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65860013" w14:textId="77777777" w:rsidR="00C76D3A" w:rsidRPr="00D525B4" w:rsidRDefault="00C76D3A" w:rsidP="00C76D3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3032" w:rsidRPr="00D525B4" w14:paraId="649EC2EB" w14:textId="77777777" w:rsidTr="00E03A3F">
        <w:trPr>
          <w:trHeight w:val="350"/>
        </w:trPr>
        <w:tc>
          <w:tcPr>
            <w:tcW w:w="967" w:type="dxa"/>
          </w:tcPr>
          <w:p w14:paraId="6A8CFD07" w14:textId="4E5B1404" w:rsidR="00083032" w:rsidRPr="00D525B4" w:rsidRDefault="00C76D3A" w:rsidP="0008303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AL6</w:t>
            </w:r>
          </w:p>
        </w:tc>
        <w:tc>
          <w:tcPr>
            <w:tcW w:w="3600" w:type="dxa"/>
          </w:tcPr>
          <w:p w14:paraId="3DD3DC0C" w14:textId="4B771D4A" w:rsidR="00083032" w:rsidRPr="00D525B4" w:rsidRDefault="00083032" w:rsidP="00E03A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Equitably shares risks, costs, and gains of improvement initiatives</w:t>
            </w:r>
          </w:p>
        </w:tc>
        <w:tc>
          <w:tcPr>
            <w:tcW w:w="1170" w:type="dxa"/>
          </w:tcPr>
          <w:p w14:paraId="03AD7E6C" w14:textId="77777777" w:rsidR="00083032" w:rsidRPr="00D525B4" w:rsidRDefault="00083032" w:rsidP="00083032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31D7A258" w14:textId="77777777" w:rsidR="00083032" w:rsidRPr="00D525B4" w:rsidRDefault="00083032" w:rsidP="00083032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87BCAC8" w14:textId="77777777" w:rsidR="00083032" w:rsidRPr="00D525B4" w:rsidRDefault="00083032" w:rsidP="00083032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1F3912" w14:textId="77777777" w:rsidR="00083032" w:rsidRPr="00D525B4" w:rsidRDefault="00083032" w:rsidP="00083032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8DD15EB" w14:textId="77777777" w:rsidR="00083032" w:rsidRPr="00D525B4" w:rsidRDefault="00083032" w:rsidP="00083032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EA68F9C" w14:textId="77777777" w:rsidR="00083032" w:rsidRDefault="00083032" w:rsidP="00083032">
      <w:pPr>
        <w:spacing w:line="240" w:lineRule="auto"/>
        <w:ind w:left="360"/>
        <w:jc w:val="both"/>
        <w:rPr>
          <w:rFonts w:ascii="Times New Roman" w:hAnsi="Times New Roman" w:cs="Times New Roman"/>
          <w:b/>
          <w:szCs w:val="24"/>
        </w:rPr>
      </w:pPr>
    </w:p>
    <w:p w14:paraId="39A8A4D6" w14:textId="1EC57350" w:rsidR="00083032" w:rsidRPr="00083032" w:rsidRDefault="00083032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83032">
        <w:rPr>
          <w:rFonts w:ascii="Times New Roman" w:hAnsi="Times New Roman" w:cs="Times New Roman"/>
          <w:b/>
          <w:szCs w:val="24"/>
        </w:rPr>
        <w:t xml:space="preserve">Supply Chain Agility 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0731498F" w14:textId="77777777" w:rsidTr="00E03A3F">
        <w:trPr>
          <w:trHeight w:val="598"/>
        </w:trPr>
        <w:tc>
          <w:tcPr>
            <w:tcW w:w="4567" w:type="dxa"/>
            <w:gridSpan w:val="2"/>
          </w:tcPr>
          <w:p w14:paraId="6E0922F6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Hlk133695673"/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6F8F16F9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5F7145F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7960A25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720FF91E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9D4DF45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26863F26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183264" w:rsidRPr="00D525B4" w14:paraId="1B37D1E2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6053875" w14:textId="2BF459C5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G</w:t>
            </w: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20" w:type="dxa"/>
          </w:tcPr>
          <w:p w14:paraId="315396C1" w14:textId="493F4A12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 xml:space="preserve">Works hard to promote the flow of information with its suppliers and Customers. </w:t>
            </w:r>
          </w:p>
        </w:tc>
        <w:tc>
          <w:tcPr>
            <w:tcW w:w="1170" w:type="dxa"/>
          </w:tcPr>
          <w:p w14:paraId="6ECB3111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42659E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4E53CF27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3EFC04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B56C7B3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5CD5A0D7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477B8144" w14:textId="13496A09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G2</w:t>
            </w:r>
          </w:p>
        </w:tc>
        <w:tc>
          <w:tcPr>
            <w:tcW w:w="3420" w:type="dxa"/>
          </w:tcPr>
          <w:p w14:paraId="681AE4CE" w14:textId="3032B88B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Works hard to develop collaborative relationships with suppliers.</w:t>
            </w:r>
          </w:p>
        </w:tc>
        <w:tc>
          <w:tcPr>
            <w:tcW w:w="1170" w:type="dxa"/>
          </w:tcPr>
          <w:p w14:paraId="6AC8A5EC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E924EF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DEB1EE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0E973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ACAB02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50762E1A" w14:textId="77777777" w:rsidTr="00E03A3F">
        <w:trPr>
          <w:trHeight w:val="383"/>
        </w:trPr>
        <w:tc>
          <w:tcPr>
            <w:tcW w:w="1147" w:type="dxa"/>
          </w:tcPr>
          <w:p w14:paraId="0A882E34" w14:textId="71D573DC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G3</w:t>
            </w:r>
          </w:p>
        </w:tc>
        <w:tc>
          <w:tcPr>
            <w:tcW w:w="3420" w:type="dxa"/>
          </w:tcPr>
          <w:p w14:paraId="2561290E" w14:textId="03F4AF89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Builds inventory buffers by maintaining a stockpile of inexpensive but key components.</w:t>
            </w:r>
          </w:p>
        </w:tc>
        <w:tc>
          <w:tcPr>
            <w:tcW w:w="1170" w:type="dxa"/>
          </w:tcPr>
          <w:p w14:paraId="1B70BF5A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F699B3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17362D2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62A2D8B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C61012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1FD70B30" w14:textId="77777777" w:rsidTr="00E03A3F">
        <w:trPr>
          <w:trHeight w:val="166"/>
        </w:trPr>
        <w:tc>
          <w:tcPr>
            <w:tcW w:w="1147" w:type="dxa"/>
          </w:tcPr>
          <w:p w14:paraId="60D37BBA" w14:textId="0EE8505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G4</w:t>
            </w:r>
          </w:p>
        </w:tc>
        <w:tc>
          <w:tcPr>
            <w:tcW w:w="3420" w:type="dxa"/>
            <w:shd w:val="clear" w:color="auto" w:fill="auto"/>
          </w:tcPr>
          <w:p w14:paraId="2C3E7812" w14:textId="438D91F4" w:rsidR="00E03A3F" w:rsidRPr="00E03A3F" w:rsidRDefault="00183264" w:rsidP="001832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Has a dependable logistics system or partner?</w:t>
            </w:r>
            <w:r w:rsidR="00E03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3911AC9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0BD7F77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0CFC82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E3F5F4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0372D7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073F7814" w14:textId="77777777" w:rsidTr="00E03A3F">
        <w:trPr>
          <w:trHeight w:val="99"/>
        </w:trPr>
        <w:tc>
          <w:tcPr>
            <w:tcW w:w="1147" w:type="dxa"/>
          </w:tcPr>
          <w:p w14:paraId="17D500B0" w14:textId="2B02E66B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G5</w:t>
            </w:r>
          </w:p>
        </w:tc>
        <w:tc>
          <w:tcPr>
            <w:tcW w:w="3420" w:type="dxa"/>
          </w:tcPr>
          <w:p w14:paraId="61882804" w14:textId="7CA94FE5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Draws up contingency plans and develops crisis management teams.</w:t>
            </w:r>
          </w:p>
        </w:tc>
        <w:tc>
          <w:tcPr>
            <w:tcW w:w="1170" w:type="dxa"/>
          </w:tcPr>
          <w:p w14:paraId="3F74179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3BACD0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058946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14328B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87DA56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0"/>
    </w:tbl>
    <w:p w14:paraId="48A288A1" w14:textId="77777777" w:rsidR="00C76D3A" w:rsidRDefault="00C76D3A" w:rsidP="00083032"/>
    <w:p w14:paraId="6E8A6341" w14:textId="327E4964" w:rsidR="00083032" w:rsidRPr="00083032" w:rsidRDefault="00083032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83032">
        <w:rPr>
          <w:rFonts w:ascii="Times New Roman" w:hAnsi="Times New Roman" w:cs="Times New Roman"/>
          <w:b/>
          <w:szCs w:val="24"/>
        </w:rPr>
        <w:t>Supply Chain Adaptability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2951269E" w14:textId="77777777" w:rsidTr="00E03A3F">
        <w:trPr>
          <w:trHeight w:val="598"/>
        </w:trPr>
        <w:tc>
          <w:tcPr>
            <w:tcW w:w="4567" w:type="dxa"/>
            <w:gridSpan w:val="2"/>
          </w:tcPr>
          <w:p w14:paraId="4E0E94BF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206D3F0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1A17A8A4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8AD5ECB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E1A4299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079D1E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3C768174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183264" w:rsidRPr="00D525B4" w14:paraId="3D6DA17C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9434F52" w14:textId="07BEF0DA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D1</w:t>
            </w:r>
          </w:p>
        </w:tc>
        <w:tc>
          <w:tcPr>
            <w:tcW w:w="3420" w:type="dxa"/>
          </w:tcPr>
          <w:p w14:paraId="1646C10D" w14:textId="7EBF7CEE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Monitors economies all over the world to spot new supply bases and markets.</w:t>
            </w:r>
          </w:p>
        </w:tc>
        <w:tc>
          <w:tcPr>
            <w:tcW w:w="1170" w:type="dxa"/>
          </w:tcPr>
          <w:p w14:paraId="3368D56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7CFCDC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A15FA59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83204D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51F19F0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029156FB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31D8EDC3" w14:textId="50548950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D2</w:t>
            </w:r>
          </w:p>
        </w:tc>
        <w:tc>
          <w:tcPr>
            <w:tcW w:w="3420" w:type="dxa"/>
          </w:tcPr>
          <w:p w14:paraId="6A2611E7" w14:textId="6C0C28CB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Uses intermediaries to develop fresh suppliers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logistics infrastructure.</w:t>
            </w:r>
          </w:p>
        </w:tc>
        <w:tc>
          <w:tcPr>
            <w:tcW w:w="1170" w:type="dxa"/>
          </w:tcPr>
          <w:p w14:paraId="5189B05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A40041B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4EA403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9AF92D1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3FA0455A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282DE327" w14:textId="77777777" w:rsidTr="00E03A3F">
        <w:trPr>
          <w:trHeight w:val="383"/>
        </w:trPr>
        <w:tc>
          <w:tcPr>
            <w:tcW w:w="1147" w:type="dxa"/>
          </w:tcPr>
          <w:p w14:paraId="1CC28106" w14:textId="58A29A61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D3</w:t>
            </w:r>
          </w:p>
        </w:tc>
        <w:tc>
          <w:tcPr>
            <w:tcW w:w="3420" w:type="dxa"/>
          </w:tcPr>
          <w:p w14:paraId="6CDC929B" w14:textId="65482598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Evaluates needs of ultimate consumers not just immediate customers.</w:t>
            </w:r>
          </w:p>
        </w:tc>
        <w:tc>
          <w:tcPr>
            <w:tcW w:w="1170" w:type="dxa"/>
          </w:tcPr>
          <w:p w14:paraId="64F12377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1EA8073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C4E64B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679948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5143916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57C444DB" w14:textId="77777777" w:rsidTr="00E03A3F">
        <w:trPr>
          <w:trHeight w:val="166"/>
        </w:trPr>
        <w:tc>
          <w:tcPr>
            <w:tcW w:w="1147" w:type="dxa"/>
          </w:tcPr>
          <w:p w14:paraId="037014A1" w14:textId="0D8D77E4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D4</w:t>
            </w:r>
          </w:p>
        </w:tc>
        <w:tc>
          <w:tcPr>
            <w:tcW w:w="3420" w:type="dxa"/>
            <w:shd w:val="clear" w:color="auto" w:fill="auto"/>
          </w:tcPr>
          <w:p w14:paraId="7DD42692" w14:textId="25FC0E31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Creates flexible product designs.</w:t>
            </w:r>
          </w:p>
        </w:tc>
        <w:tc>
          <w:tcPr>
            <w:tcW w:w="1170" w:type="dxa"/>
            <w:shd w:val="clear" w:color="auto" w:fill="auto"/>
          </w:tcPr>
          <w:p w14:paraId="4ED8B72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AF8618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5C3A2D5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D4AB732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662CFA2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76D002C5" w14:textId="77777777" w:rsidTr="00E03A3F">
        <w:trPr>
          <w:trHeight w:val="99"/>
        </w:trPr>
        <w:tc>
          <w:tcPr>
            <w:tcW w:w="1147" w:type="dxa"/>
          </w:tcPr>
          <w:p w14:paraId="1F925895" w14:textId="4D991BAA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SCAD5</w:t>
            </w:r>
          </w:p>
        </w:tc>
        <w:tc>
          <w:tcPr>
            <w:tcW w:w="3420" w:type="dxa"/>
          </w:tcPr>
          <w:p w14:paraId="4C5D097F" w14:textId="47A8A22B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Determines where the company</w:t>
            </w:r>
            <w:r w:rsidRPr="00467CA3">
              <w:rPr>
                <w:rFonts w:ascii="Times New Roman" w:eastAsia="AdvOT8cb2ddbd+20" w:hAnsi="Times New Roman" w:cs="Times New Roman"/>
                <w:sz w:val="24"/>
                <w:szCs w:val="24"/>
              </w:rPr>
              <w:t>’</w:t>
            </w: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 xml:space="preserve">s products stand in terms of </w:t>
            </w:r>
            <w:r w:rsidRPr="00467C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chnology cycles and product life cycles.</w:t>
            </w:r>
          </w:p>
        </w:tc>
        <w:tc>
          <w:tcPr>
            <w:tcW w:w="1170" w:type="dxa"/>
          </w:tcPr>
          <w:p w14:paraId="28421DE9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B824625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FC9AC65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6E765F3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63EEB27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241BA06" w14:textId="77777777" w:rsidR="00083032" w:rsidRPr="00083032" w:rsidRDefault="00083032" w:rsidP="00083032"/>
    <w:p w14:paraId="6420FA28" w14:textId="182A6AF4" w:rsidR="00083032" w:rsidRPr="00E03A3F" w:rsidRDefault="00083032" w:rsidP="00083032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szCs w:val="24"/>
        </w:rPr>
      </w:pPr>
      <w:r w:rsidRPr="00E03A3F">
        <w:rPr>
          <w:rFonts w:ascii="Times New Roman" w:hAnsi="Times New Roman" w:cs="Times New Roman"/>
          <w:b/>
          <w:szCs w:val="24"/>
        </w:rPr>
        <w:t xml:space="preserve">Trust 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59A19BE2" w14:textId="77777777" w:rsidTr="00E03A3F">
        <w:trPr>
          <w:trHeight w:val="598"/>
        </w:trPr>
        <w:tc>
          <w:tcPr>
            <w:tcW w:w="4567" w:type="dxa"/>
            <w:gridSpan w:val="2"/>
          </w:tcPr>
          <w:p w14:paraId="6D0D0FD9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2925DCC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2C92F218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C5E409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66E17BD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735982EE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4C00E6C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183264" w:rsidRPr="00D525B4" w14:paraId="03882ECC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7E60D29" w14:textId="43CB1F4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T1</w:t>
            </w:r>
          </w:p>
        </w:tc>
        <w:tc>
          <w:tcPr>
            <w:tcW w:w="3420" w:type="dxa"/>
          </w:tcPr>
          <w:p w14:paraId="3F93B27D" w14:textId="116C075F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 xml:space="preserve">This supplier is trustworthy keeps promises it makes to our firm.  </w:t>
            </w:r>
          </w:p>
        </w:tc>
        <w:tc>
          <w:tcPr>
            <w:tcW w:w="1170" w:type="dxa"/>
          </w:tcPr>
          <w:p w14:paraId="2033420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978A722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4B0C414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C5F0F5B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5DCD29B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42A98DE0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1A77FB37" w14:textId="4254849B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T2</w:t>
            </w:r>
          </w:p>
        </w:tc>
        <w:tc>
          <w:tcPr>
            <w:tcW w:w="3420" w:type="dxa"/>
          </w:tcPr>
          <w:p w14:paraId="07ED1BD0" w14:textId="1F1563AF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We believe the information that this vendor provides us.</w:t>
            </w:r>
          </w:p>
        </w:tc>
        <w:tc>
          <w:tcPr>
            <w:tcW w:w="1170" w:type="dxa"/>
          </w:tcPr>
          <w:p w14:paraId="2E50C232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B36C484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F1DD951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2726B87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38078D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54ECBD98" w14:textId="77777777" w:rsidTr="00E03A3F">
        <w:trPr>
          <w:trHeight w:val="383"/>
        </w:trPr>
        <w:tc>
          <w:tcPr>
            <w:tcW w:w="1147" w:type="dxa"/>
          </w:tcPr>
          <w:p w14:paraId="7DB4B12C" w14:textId="4A84CDFD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T3</w:t>
            </w:r>
          </w:p>
        </w:tc>
        <w:tc>
          <w:tcPr>
            <w:tcW w:w="3420" w:type="dxa"/>
          </w:tcPr>
          <w:p w14:paraId="17FDED48" w14:textId="4F568BFB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This supplier is genuinely concerned that our business succeeds.</w:t>
            </w:r>
          </w:p>
        </w:tc>
        <w:tc>
          <w:tcPr>
            <w:tcW w:w="1170" w:type="dxa"/>
          </w:tcPr>
          <w:p w14:paraId="0384A639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2E97BA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2387554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6AF9E6F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01D73B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27C43C1B" w14:textId="77777777" w:rsidTr="00E03A3F">
        <w:trPr>
          <w:trHeight w:val="166"/>
        </w:trPr>
        <w:tc>
          <w:tcPr>
            <w:tcW w:w="1147" w:type="dxa"/>
          </w:tcPr>
          <w:p w14:paraId="19325E11" w14:textId="09048294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T4</w:t>
            </w:r>
          </w:p>
        </w:tc>
        <w:tc>
          <w:tcPr>
            <w:tcW w:w="3420" w:type="dxa"/>
            <w:shd w:val="clear" w:color="auto" w:fill="auto"/>
          </w:tcPr>
          <w:p w14:paraId="3C4F7097" w14:textId="5CC1EB51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When making important decisions, this supplier considers our welfare as well as its own.</w:t>
            </w:r>
          </w:p>
        </w:tc>
        <w:tc>
          <w:tcPr>
            <w:tcW w:w="1170" w:type="dxa"/>
            <w:shd w:val="clear" w:color="auto" w:fill="auto"/>
          </w:tcPr>
          <w:p w14:paraId="4E9F3675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CF90C0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94F6D78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72750E9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A57DCF3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4DF4F361" w14:textId="77777777" w:rsidTr="00E03A3F">
        <w:trPr>
          <w:trHeight w:val="99"/>
        </w:trPr>
        <w:tc>
          <w:tcPr>
            <w:tcW w:w="1147" w:type="dxa"/>
          </w:tcPr>
          <w:p w14:paraId="2E42ABE1" w14:textId="08F6FEDB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T5</w:t>
            </w:r>
          </w:p>
        </w:tc>
        <w:tc>
          <w:tcPr>
            <w:tcW w:w="3420" w:type="dxa"/>
          </w:tcPr>
          <w:p w14:paraId="4EC8A8EF" w14:textId="0130B810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We trust this supplier keeps our best interests in mind.</w:t>
            </w:r>
          </w:p>
        </w:tc>
        <w:tc>
          <w:tcPr>
            <w:tcW w:w="1170" w:type="dxa"/>
          </w:tcPr>
          <w:p w14:paraId="0305BCA2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E22443C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3A059C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9A24AE4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21FEDDC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E187E6F" w14:textId="77777777" w:rsidR="00C76D3A" w:rsidRDefault="00C76D3A" w:rsidP="00083032">
      <w:pPr>
        <w:spacing w:line="240" w:lineRule="auto"/>
        <w:ind w:right="-144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275CCBC" w14:textId="15565D68" w:rsidR="00083032" w:rsidRPr="00E03A3F" w:rsidRDefault="00083032" w:rsidP="00083032">
      <w:pPr>
        <w:pStyle w:val="ListParagraph"/>
        <w:numPr>
          <w:ilvl w:val="0"/>
          <w:numId w:val="5"/>
        </w:numPr>
        <w:spacing w:line="240" w:lineRule="auto"/>
        <w:ind w:right="-1440"/>
        <w:jc w:val="both"/>
        <w:rPr>
          <w:rFonts w:ascii="Times New Roman" w:hAnsi="Times New Roman" w:cs="Times New Roman"/>
          <w:b/>
          <w:szCs w:val="24"/>
        </w:rPr>
      </w:pPr>
      <w:r w:rsidRPr="00E03A3F">
        <w:rPr>
          <w:rFonts w:ascii="Times New Roman" w:hAnsi="Times New Roman" w:cs="Times New Roman"/>
          <w:b/>
          <w:szCs w:val="24"/>
        </w:rPr>
        <w:t xml:space="preserve">Government </w:t>
      </w:r>
      <w:r w:rsidR="00C76D3A" w:rsidRPr="00E03A3F">
        <w:rPr>
          <w:rFonts w:ascii="Times New Roman" w:hAnsi="Times New Roman" w:cs="Times New Roman"/>
          <w:b/>
          <w:szCs w:val="24"/>
        </w:rPr>
        <w:t>S</w:t>
      </w:r>
      <w:r w:rsidRPr="00E03A3F">
        <w:rPr>
          <w:rFonts w:ascii="Times New Roman" w:hAnsi="Times New Roman" w:cs="Times New Roman"/>
          <w:b/>
          <w:szCs w:val="24"/>
        </w:rPr>
        <w:t xml:space="preserve">upport 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521663BA" w14:textId="77777777" w:rsidTr="00E03A3F">
        <w:trPr>
          <w:trHeight w:val="598"/>
        </w:trPr>
        <w:tc>
          <w:tcPr>
            <w:tcW w:w="4567" w:type="dxa"/>
            <w:gridSpan w:val="2"/>
          </w:tcPr>
          <w:p w14:paraId="0C3C3C84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7DEA3CD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1E2DCADF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5DCC85BB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0A334408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BC5AC5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1972543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183264" w:rsidRPr="00D525B4" w14:paraId="3CDD7A11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3FFCBFEB" w14:textId="5A69D7FC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GS1</w:t>
            </w:r>
          </w:p>
        </w:tc>
        <w:tc>
          <w:tcPr>
            <w:tcW w:w="3420" w:type="dxa"/>
          </w:tcPr>
          <w:p w14:paraId="5E5B830B" w14:textId="4E4EFEBA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Government supports of blockchain implementation would provide an incentive to use in supply chain.</w:t>
            </w:r>
          </w:p>
        </w:tc>
        <w:tc>
          <w:tcPr>
            <w:tcW w:w="1170" w:type="dxa"/>
          </w:tcPr>
          <w:p w14:paraId="77BF33A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7D2E8F9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E48B8E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6E95BCA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1733C5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03D1BF85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17A0B014" w14:textId="09A17FA4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GS2</w:t>
            </w:r>
          </w:p>
        </w:tc>
        <w:tc>
          <w:tcPr>
            <w:tcW w:w="3420" w:type="dxa"/>
          </w:tcPr>
          <w:p w14:paraId="0A8F9C4D" w14:textId="5536A1D0" w:rsidR="00183264" w:rsidRPr="00D525B4" w:rsidRDefault="00183264" w:rsidP="00183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Government regulations and monitoring would reduce the risks associated with using blockchain in supply chain.</w:t>
            </w:r>
          </w:p>
        </w:tc>
        <w:tc>
          <w:tcPr>
            <w:tcW w:w="1170" w:type="dxa"/>
          </w:tcPr>
          <w:p w14:paraId="426BEFD1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1DC0775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116E7E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6CA4415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28A2ACF3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7BE1091C" w14:textId="77777777" w:rsidTr="00E03A3F">
        <w:trPr>
          <w:trHeight w:val="383"/>
        </w:trPr>
        <w:tc>
          <w:tcPr>
            <w:tcW w:w="1147" w:type="dxa"/>
          </w:tcPr>
          <w:p w14:paraId="20AD119B" w14:textId="0BA22D8A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GS3</w:t>
            </w:r>
          </w:p>
        </w:tc>
        <w:tc>
          <w:tcPr>
            <w:tcW w:w="3420" w:type="dxa"/>
          </w:tcPr>
          <w:p w14:paraId="2A893B4E" w14:textId="1D651F86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The government should support or be responsible for regulating</w:t>
            </w:r>
            <w:r w:rsidR="00E03A3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467CA3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technology influence our firm performance.</w:t>
            </w:r>
          </w:p>
        </w:tc>
        <w:tc>
          <w:tcPr>
            <w:tcW w:w="1170" w:type="dxa"/>
          </w:tcPr>
          <w:p w14:paraId="6DB4EA90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0977E3D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ED2C19A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65A09C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5737345F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264" w:rsidRPr="00D525B4" w14:paraId="468203A2" w14:textId="77777777" w:rsidTr="00E03A3F">
        <w:trPr>
          <w:trHeight w:val="166"/>
        </w:trPr>
        <w:tc>
          <w:tcPr>
            <w:tcW w:w="1147" w:type="dxa"/>
          </w:tcPr>
          <w:p w14:paraId="032766E5" w14:textId="591C5CA8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GS4</w:t>
            </w:r>
          </w:p>
        </w:tc>
        <w:tc>
          <w:tcPr>
            <w:tcW w:w="3420" w:type="dxa"/>
            <w:shd w:val="clear" w:color="auto" w:fill="auto"/>
          </w:tcPr>
          <w:p w14:paraId="19A30C13" w14:textId="3103D65C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Regulations and government insurance should exist to protect the users and trust of people.</w:t>
            </w:r>
          </w:p>
        </w:tc>
        <w:tc>
          <w:tcPr>
            <w:tcW w:w="1170" w:type="dxa"/>
            <w:shd w:val="clear" w:color="auto" w:fill="auto"/>
          </w:tcPr>
          <w:p w14:paraId="1F13072E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80724C3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51A1766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5004D44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07A0FFCD" w14:textId="77777777" w:rsidR="00183264" w:rsidRPr="00D525B4" w:rsidRDefault="00183264" w:rsidP="0018326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942BF31" w14:textId="77777777" w:rsidR="00C76D3A" w:rsidRDefault="00C76D3A" w:rsidP="00083032">
      <w:pPr>
        <w:spacing w:line="240" w:lineRule="auto"/>
        <w:ind w:right="-144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EDC84A2" w14:textId="790CC22C" w:rsidR="00C76D3A" w:rsidRPr="00E03A3F" w:rsidRDefault="00C76D3A" w:rsidP="00C76D3A">
      <w:pPr>
        <w:pStyle w:val="ListParagraph"/>
        <w:numPr>
          <w:ilvl w:val="0"/>
          <w:numId w:val="5"/>
        </w:numPr>
        <w:spacing w:line="240" w:lineRule="auto"/>
        <w:ind w:right="-1440"/>
        <w:jc w:val="both"/>
        <w:rPr>
          <w:rFonts w:ascii="Times New Roman" w:hAnsi="Times New Roman" w:cs="Times New Roman"/>
          <w:b/>
          <w:szCs w:val="24"/>
        </w:rPr>
      </w:pPr>
      <w:r w:rsidRPr="00E03A3F">
        <w:rPr>
          <w:rFonts w:ascii="Times New Roman" w:hAnsi="Times New Roman" w:cs="Times New Roman"/>
          <w:b/>
          <w:szCs w:val="24"/>
        </w:rPr>
        <w:t xml:space="preserve">Firm Performance 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C76D3A" w:rsidRPr="00D525B4" w14:paraId="7C1ADBFD" w14:textId="77777777" w:rsidTr="00E03A3F">
        <w:trPr>
          <w:trHeight w:val="598"/>
        </w:trPr>
        <w:tc>
          <w:tcPr>
            <w:tcW w:w="4567" w:type="dxa"/>
            <w:gridSpan w:val="2"/>
          </w:tcPr>
          <w:p w14:paraId="4BA6E83A" w14:textId="77777777" w:rsidR="00C76D3A" w:rsidRPr="00D525B4" w:rsidRDefault="00C76D3A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lastRenderedPageBreak/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5D27C8B8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5A4C17E7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343DE9B0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63AC693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57E0D3BC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6727C76F" w14:textId="77777777" w:rsidR="00C76D3A" w:rsidRPr="00D525B4" w:rsidRDefault="00C76D3A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E03A3F" w:rsidRPr="00D525B4" w14:paraId="0E90FC72" w14:textId="77777777" w:rsidTr="00E03A3F">
        <w:trPr>
          <w:trHeight w:val="305"/>
        </w:trPr>
        <w:tc>
          <w:tcPr>
            <w:tcW w:w="10283" w:type="dxa"/>
            <w:gridSpan w:val="7"/>
          </w:tcPr>
          <w:p w14:paraId="59362E09" w14:textId="09159A50" w:rsidR="00E03A3F" w:rsidRPr="00D525B4" w:rsidRDefault="00E03A3F" w:rsidP="00E03A3F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3A3F">
              <w:rPr>
                <w:rFonts w:ascii="Times New Roman" w:hAnsi="Times New Roman" w:cs="Times New Roman"/>
                <w:sz w:val="24"/>
                <w:szCs w:val="24"/>
              </w:rPr>
              <w:t>lease indicate the choice that accurately reflects your firm’s overall perform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03A3F" w:rsidRPr="00D525B4" w14:paraId="5B6901A2" w14:textId="77777777" w:rsidTr="00720B69">
        <w:tblPrEx>
          <w:tblLook w:val="04A0" w:firstRow="1" w:lastRow="0" w:firstColumn="1" w:lastColumn="0" w:noHBand="0" w:noVBand="1"/>
        </w:tblPrEx>
        <w:trPr>
          <w:trHeight w:val="152"/>
        </w:trPr>
        <w:tc>
          <w:tcPr>
            <w:tcW w:w="1147" w:type="dxa"/>
            <w:tcBorders>
              <w:left w:val="single" w:sz="4" w:space="0" w:color="auto"/>
            </w:tcBorders>
          </w:tcPr>
          <w:p w14:paraId="2D7683FB" w14:textId="17659736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FP1</w:t>
            </w:r>
          </w:p>
        </w:tc>
        <w:tc>
          <w:tcPr>
            <w:tcW w:w="3420" w:type="dxa"/>
          </w:tcPr>
          <w:p w14:paraId="36B1EC75" w14:textId="6D2066B8" w:rsidR="00E03A3F" w:rsidRPr="00D525B4" w:rsidRDefault="00E03A3F" w:rsidP="00E03A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 xml:space="preserve">Market share </w:t>
            </w:r>
          </w:p>
        </w:tc>
        <w:tc>
          <w:tcPr>
            <w:tcW w:w="1170" w:type="dxa"/>
          </w:tcPr>
          <w:p w14:paraId="62C907CA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53CAE91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401D6E2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259D464A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1D9E427A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3A3F" w:rsidRPr="00D525B4" w14:paraId="2BB34DC8" w14:textId="77777777" w:rsidTr="00E03A3F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1147" w:type="dxa"/>
          </w:tcPr>
          <w:p w14:paraId="66709059" w14:textId="11A82541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FP2</w:t>
            </w:r>
          </w:p>
        </w:tc>
        <w:tc>
          <w:tcPr>
            <w:tcW w:w="3420" w:type="dxa"/>
          </w:tcPr>
          <w:p w14:paraId="075E80C6" w14:textId="303433F0" w:rsidR="00E03A3F" w:rsidRPr="00D525B4" w:rsidRDefault="00E03A3F" w:rsidP="00E03A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Return on investment</w:t>
            </w:r>
          </w:p>
        </w:tc>
        <w:tc>
          <w:tcPr>
            <w:tcW w:w="1170" w:type="dxa"/>
          </w:tcPr>
          <w:p w14:paraId="4F7EE89F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2AEFA8C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DCE9E16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A936193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231304FE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3A3F" w:rsidRPr="00D525B4" w14:paraId="4DC8BBAD" w14:textId="77777777" w:rsidTr="00E03A3F">
        <w:trPr>
          <w:trHeight w:val="383"/>
        </w:trPr>
        <w:tc>
          <w:tcPr>
            <w:tcW w:w="1147" w:type="dxa"/>
          </w:tcPr>
          <w:p w14:paraId="18BBAC67" w14:textId="62D79814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FP3</w:t>
            </w:r>
          </w:p>
        </w:tc>
        <w:tc>
          <w:tcPr>
            <w:tcW w:w="3420" w:type="dxa"/>
          </w:tcPr>
          <w:p w14:paraId="72D1AE7A" w14:textId="294503CC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The growth of market share</w:t>
            </w:r>
          </w:p>
        </w:tc>
        <w:tc>
          <w:tcPr>
            <w:tcW w:w="1170" w:type="dxa"/>
          </w:tcPr>
          <w:p w14:paraId="711F6DF6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DCA6915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92E2811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AC3DB0F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06B7A1D9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3A3F" w:rsidRPr="00D525B4" w14:paraId="628EBFEC" w14:textId="77777777" w:rsidTr="00E03A3F">
        <w:trPr>
          <w:trHeight w:val="386"/>
        </w:trPr>
        <w:tc>
          <w:tcPr>
            <w:tcW w:w="1147" w:type="dxa"/>
          </w:tcPr>
          <w:p w14:paraId="28D4BE61" w14:textId="78CC0760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FP4</w:t>
            </w:r>
          </w:p>
        </w:tc>
        <w:tc>
          <w:tcPr>
            <w:tcW w:w="3420" w:type="dxa"/>
            <w:shd w:val="clear" w:color="auto" w:fill="auto"/>
          </w:tcPr>
          <w:p w14:paraId="0498639D" w14:textId="7F098671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Growth in return on investment</w:t>
            </w:r>
          </w:p>
        </w:tc>
        <w:tc>
          <w:tcPr>
            <w:tcW w:w="1170" w:type="dxa"/>
            <w:shd w:val="clear" w:color="auto" w:fill="auto"/>
          </w:tcPr>
          <w:p w14:paraId="65321F60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EEA9F8F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9F80A31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BABBA17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660ED859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3A3F" w:rsidRPr="00D525B4" w14:paraId="3632A76B" w14:textId="77777777" w:rsidTr="00E03A3F">
        <w:trPr>
          <w:trHeight w:val="99"/>
        </w:trPr>
        <w:tc>
          <w:tcPr>
            <w:tcW w:w="1147" w:type="dxa"/>
          </w:tcPr>
          <w:p w14:paraId="1965A8AA" w14:textId="33AD2E12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FP5</w:t>
            </w:r>
          </w:p>
        </w:tc>
        <w:tc>
          <w:tcPr>
            <w:tcW w:w="3420" w:type="dxa"/>
          </w:tcPr>
          <w:p w14:paraId="6C0432C2" w14:textId="28682676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Profit margin on sales</w:t>
            </w:r>
          </w:p>
        </w:tc>
        <w:tc>
          <w:tcPr>
            <w:tcW w:w="1170" w:type="dxa"/>
          </w:tcPr>
          <w:p w14:paraId="781C34BC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D1FFEAA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F79AF06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7A3C6F57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B8847AD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3A3F" w:rsidRPr="00D525B4" w14:paraId="0940E269" w14:textId="77777777" w:rsidTr="00E03A3F">
        <w:trPr>
          <w:trHeight w:val="350"/>
        </w:trPr>
        <w:tc>
          <w:tcPr>
            <w:tcW w:w="1147" w:type="dxa"/>
          </w:tcPr>
          <w:p w14:paraId="504D792E" w14:textId="7C3C4EA5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bCs/>
                <w:sz w:val="24"/>
                <w:szCs w:val="24"/>
              </w:rPr>
              <w:t>FP6</w:t>
            </w:r>
          </w:p>
        </w:tc>
        <w:tc>
          <w:tcPr>
            <w:tcW w:w="3420" w:type="dxa"/>
          </w:tcPr>
          <w:p w14:paraId="472EB439" w14:textId="71ED75D5" w:rsidR="00E03A3F" w:rsidRPr="00D525B4" w:rsidRDefault="00E03A3F" w:rsidP="00E03A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467CA3">
              <w:rPr>
                <w:rFonts w:ascii="Times New Roman" w:hAnsi="Times New Roman" w:cs="Times New Roman"/>
                <w:sz w:val="24"/>
                <w:szCs w:val="24"/>
              </w:rPr>
              <w:t>Overall competitive position</w:t>
            </w:r>
          </w:p>
        </w:tc>
        <w:tc>
          <w:tcPr>
            <w:tcW w:w="1170" w:type="dxa"/>
          </w:tcPr>
          <w:p w14:paraId="65C4D8BB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BBB5899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D42B72D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37A3222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1E214B2" w14:textId="77777777" w:rsidR="00E03A3F" w:rsidRPr="00D525B4" w:rsidRDefault="00E03A3F" w:rsidP="00E03A3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A55AD02" w14:textId="77777777" w:rsidR="00083032" w:rsidRDefault="00083032"/>
    <w:sectPr w:rsidR="00083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cb2ddbd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1218E"/>
    <w:multiLevelType w:val="hybridMultilevel"/>
    <w:tmpl w:val="021A2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651D08"/>
    <w:multiLevelType w:val="hybridMultilevel"/>
    <w:tmpl w:val="08785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F7E2A"/>
    <w:multiLevelType w:val="hybridMultilevel"/>
    <w:tmpl w:val="63485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526C4"/>
    <w:multiLevelType w:val="hybridMultilevel"/>
    <w:tmpl w:val="1E3687EE"/>
    <w:lvl w:ilvl="0" w:tplc="1A8CEA1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66C69"/>
    <w:multiLevelType w:val="hybridMultilevel"/>
    <w:tmpl w:val="9C526F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DE72B5A"/>
    <w:multiLevelType w:val="hybridMultilevel"/>
    <w:tmpl w:val="B2481AE2"/>
    <w:lvl w:ilvl="0" w:tplc="75DC1B1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MTcyMjM1N7cwtTBS0lEKTi0uzszPAykwrgUAiI9zcCwAAAA="/>
  </w:docVars>
  <w:rsids>
    <w:rsidRoot w:val="00B609B5"/>
    <w:rsid w:val="00083032"/>
    <w:rsid w:val="00183264"/>
    <w:rsid w:val="001B1573"/>
    <w:rsid w:val="001F60E6"/>
    <w:rsid w:val="00720B69"/>
    <w:rsid w:val="00B609B5"/>
    <w:rsid w:val="00C52513"/>
    <w:rsid w:val="00C76D3A"/>
    <w:rsid w:val="00E0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8FC93"/>
  <w15:chartTrackingRefBased/>
  <w15:docId w15:val="{DA879422-A05C-4477-91B1-F1FCFFD3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3032"/>
    <w:pPr>
      <w:spacing w:line="240" w:lineRule="auto"/>
    </w:pPr>
    <w:rPr>
      <w:rFonts w:asciiTheme="majorBidi" w:hAnsiTheme="majorBidi"/>
      <w:bCs/>
      <w:kern w:val="0"/>
      <w:sz w:val="24"/>
      <w:szCs w:val="18"/>
      <w14:ligatures w14:val="none"/>
    </w:rPr>
  </w:style>
  <w:style w:type="table" w:styleId="TableGrid">
    <w:name w:val="Table Grid"/>
    <w:basedOn w:val="TableNormal"/>
    <w:uiPriority w:val="59"/>
    <w:rsid w:val="000830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2"/>
    <w:pPr>
      <w:spacing w:after="200" w:line="276" w:lineRule="auto"/>
      <w:ind w:left="720"/>
      <w:contextualSpacing/>
    </w:pPr>
    <w:rPr>
      <w:rFonts w:asciiTheme="majorBidi" w:eastAsiaTheme="minorEastAsia" w:hAnsiTheme="majorBidi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rrukh</dc:creator>
  <cp:keywords/>
  <dc:description/>
  <cp:lastModifiedBy>muhammad farrukh</cp:lastModifiedBy>
  <cp:revision>5</cp:revision>
  <dcterms:created xsi:type="dcterms:W3CDTF">2023-04-29T13:36:00Z</dcterms:created>
  <dcterms:modified xsi:type="dcterms:W3CDTF">2023-04-29T15:54:00Z</dcterms:modified>
</cp:coreProperties>
</file>